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2998"/>
        <w:gridCol w:w="3078"/>
        <w:gridCol w:w="983"/>
        <w:gridCol w:w="761"/>
      </w:tblGrid>
      <w:tr>
        <w:trPr>
          <w:trHeight w:val="240" w:hRule="atLeast"/>
        </w:trPr>
        <w:tc>
          <w:tcPr>
            <w:tcW w:w="94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Primer Name</w:t>
            </w:r>
          </w:p>
        </w:tc>
        <w:tc>
          <w:tcPr>
            <w:tcW w:w="299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Forward Primer</w:t>
            </w:r>
          </w:p>
        </w:tc>
        <w:tc>
          <w:tcPr>
            <w:tcW w:w="3078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Reverse Primer</w:t>
            </w:r>
          </w:p>
        </w:tc>
        <w:tc>
          <w:tcPr>
            <w:tcW w:w="983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Difference or Restriction Enzyme</w:t>
            </w:r>
          </w:p>
        </w:tc>
        <w:tc>
          <w:tcPr>
            <w:tcW w:w="761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eastAsia="en-US"/>
              </w:rPr>
              <w:t>Position</w:t>
            </w:r>
          </w:p>
        </w:tc>
      </w:tr>
      <w:tr>
        <w:trPr>
          <w:trHeight w:val="240" w:hRule="atLeast"/>
        </w:trPr>
        <w:tc>
          <w:tcPr>
            <w:tcW w:w="94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7D12.gg</w:t>
            </w:r>
          </w:p>
        </w:tc>
        <w:tc>
          <w:tcPr>
            <w:tcW w:w="299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CTTGATGCAGCGTGACTTC</w:t>
            </w:r>
          </w:p>
        </w:tc>
        <w:tc>
          <w:tcPr>
            <w:tcW w:w="307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ATGTGCGACGAGCTGAGC</w:t>
            </w:r>
          </w:p>
        </w:tc>
        <w:tc>
          <w:tcPr>
            <w:tcW w:w="98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   </w:t>
            </w:r>
          </w:p>
        </w:tc>
        <w:tc>
          <w:tcPr>
            <w:tcW w:w="761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071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1N08.gg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GAAAGCGAGCCGATTAA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GAGATTGCTCAGCGGTATCAA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vit only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3924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F1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CGCACCACTTGCTACAGA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ATTGGCCAACCTTCATT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de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41421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5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AGCGAGAAGACTATGAAAC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TAGCCTATTCGAAGAGAGAC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 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281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20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CTGTCTCAGCTCTCTTCG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CAGTGTAAGTCGTTTGCTT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4085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22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TGTGGGAATAGAGCTTT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CATCCGCATTGCGA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 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59827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mRNA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ACTCGTTCGACATGAAGATT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CTACCGTTTCATGAACCCA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bo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1211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13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CGGAAATCGGATCAAG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TTTCTCTCACACTCGCACA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po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2405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14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TACTAGATATGCGTGCATCAA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TTAACGGCACGAAAAAGCAATG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400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 7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TGTTGTTATTGCTCAAACTAC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GCAGTGTATTGAAGTTACACCA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5822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16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GCCTTTCGCATTAGCCTA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ACTACGCAAATTACAATATTC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indel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79692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41M16.bb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TAATGAACGGGTTGTCGT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ACCGACTGTACCAAGATTCCTAG 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151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1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GCCGTAAGAGCTCCTTAGA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GAAGAATTTGTATGAAATCGA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 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8884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2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AAACGCGATAATATACACACC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TTGATCGGCAGACGGT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 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3964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3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CGCGTTGCTTAATCTTATCT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CTACTTCGTCGCTATTTTCTGA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5658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5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ATATTCTCCAAGATTGCGAAA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AGAAACTGATTGGCACGTAAA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6739</w:t>
            </w:r>
          </w:p>
        </w:tc>
      </w:tr>
      <w:tr>
        <w:trPr>
          <w:trHeight w:val="260" w:hRule="atLeast"/>
        </w:trPr>
        <w:tc>
          <w:tcPr>
            <w:tcW w:w="94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4</w:t>
            </w:r>
          </w:p>
        </w:tc>
        <w:tc>
          <w:tcPr>
            <w:tcW w:w="299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CCGAATTTATCGTTACAAG</w:t>
            </w:r>
          </w:p>
        </w:tc>
        <w:tc>
          <w:tcPr>
            <w:tcW w:w="307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TTTACCATATTCAAATAAGGAGC</w:t>
            </w:r>
          </w:p>
        </w:tc>
        <w:tc>
          <w:tcPr>
            <w:tcW w:w="98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6946</w:t>
            </w:r>
          </w:p>
        </w:tc>
      </w:tr>
      <w:tr>
        <w:trPr>
          <w:trHeight w:val="240" w:hRule="atLeast"/>
        </w:trPr>
        <w:tc>
          <w:tcPr>
            <w:tcW w:w="943" w:type="dxa"/>
            <w:tcBorders>
              <w:top w:val="dashed" w:sz="4" w:space="0" w:color="000000"/>
              <w:lef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0</w:t>
            </w:r>
          </w:p>
        </w:tc>
        <w:tc>
          <w:tcPr>
            <w:tcW w:w="299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YGAGACGACGAGTAAATCAGTAGC</w:t>
            </w:r>
          </w:p>
        </w:tc>
        <w:tc>
          <w:tcPr>
            <w:tcW w:w="30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ACTCTTCTGTTTTTCACTCTCC</w:t>
            </w:r>
          </w:p>
        </w:tc>
        <w:tc>
          <w:tcPr>
            <w:tcW w:w="98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</w:t>
            </w:r>
          </w:p>
        </w:tc>
        <w:tc>
          <w:tcPr>
            <w:tcW w:w="761" w:type="dxa"/>
            <w:tcBorders>
              <w:top w:val="dashed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7881</w:t>
            </w:r>
          </w:p>
        </w:tc>
      </w:tr>
      <w:tr>
        <w:trPr>
          <w:trHeight w:val="240" w:hRule="atLeast"/>
        </w:trPr>
        <w:tc>
          <w:tcPr>
            <w:tcW w:w="943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25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AATCTCTTCGTCCAGCTAT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GTACACACGACATTCACG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</w:t>
            </w:r>
          </w:p>
        </w:tc>
        <w:tc>
          <w:tcPr>
            <w:tcW w:w="76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6793</w:t>
            </w:r>
          </w:p>
        </w:tc>
      </w:tr>
      <w:tr>
        <w:trPr>
          <w:trHeight w:val="240" w:hRule="atLeast"/>
        </w:trPr>
        <w:tc>
          <w:tcPr>
            <w:tcW w:w="943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43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CGCATCCTCGCAGTG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TCTCGTTTGACTCTCGTTAC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lu I</w:t>
            </w:r>
          </w:p>
        </w:tc>
        <w:tc>
          <w:tcPr>
            <w:tcW w:w="76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7516</w:t>
            </w:r>
          </w:p>
        </w:tc>
      </w:tr>
      <w:tr>
        <w:trPr>
          <w:trHeight w:val="240" w:hRule="atLeast"/>
        </w:trPr>
        <w:tc>
          <w:tcPr>
            <w:tcW w:w="943" w:type="dxa"/>
            <w:tcBorders>
              <w:lef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44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ATCATAGCTGTGCCGTC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ATTGCGTGATTATCATTG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bo II</w:t>
            </w:r>
          </w:p>
        </w:tc>
        <w:tc>
          <w:tcPr>
            <w:tcW w:w="761" w:type="dxa"/>
            <w:tcBorders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8251</w:t>
            </w:r>
          </w:p>
        </w:tc>
      </w:tr>
      <w:tr>
        <w:trPr>
          <w:trHeight w:val="260" w:hRule="atLeast"/>
        </w:trPr>
        <w:tc>
          <w:tcPr>
            <w:tcW w:w="943" w:type="dxa"/>
            <w:tcBorders>
              <w:left w:val="dashed" w:sz="4" w:space="0" w:color="000000"/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46</w:t>
            </w:r>
          </w:p>
        </w:tc>
        <w:tc>
          <w:tcPr>
            <w:tcW w:w="299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GTGAGGCATCGTGACCA</w:t>
            </w:r>
          </w:p>
        </w:tc>
        <w:tc>
          <w:tcPr>
            <w:tcW w:w="3078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GAGCGTAGGTGTATTGATGTGT</w:t>
            </w:r>
          </w:p>
        </w:tc>
        <w:tc>
          <w:tcPr>
            <w:tcW w:w="98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se I</w:t>
            </w:r>
          </w:p>
        </w:tc>
        <w:tc>
          <w:tcPr>
            <w:tcW w:w="761" w:type="dxa"/>
            <w:tcBorders>
              <w:bottom w:val="dashed" w:sz="4" w:space="0" w:color="000000"/>
              <w:right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8840</w:t>
            </w:r>
          </w:p>
        </w:tc>
      </w:tr>
      <w:tr>
        <w:trPr>
          <w:trHeight w:val="240" w:hRule="atLeast"/>
        </w:trPr>
        <w:tc>
          <w:tcPr>
            <w:tcW w:w="94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45</w:t>
            </w:r>
          </w:p>
        </w:tc>
        <w:tc>
          <w:tcPr>
            <w:tcW w:w="299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TTAAATCTTATCGTAGGTATCG</w:t>
            </w:r>
          </w:p>
        </w:tc>
        <w:tc>
          <w:tcPr>
            <w:tcW w:w="3078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TTATGATCCATATTGTACGTGTGC</w:t>
            </w:r>
          </w:p>
        </w:tc>
        <w:tc>
          <w:tcPr>
            <w:tcW w:w="98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</w:t>
            </w:r>
          </w:p>
        </w:tc>
        <w:tc>
          <w:tcPr>
            <w:tcW w:w="761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0963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24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CACACAAGCATGTACTTGC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AACATGACACAAGTTTTGAGTTA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0507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26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CGTGAACAAAGTTTTACAATCT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ACAACTACATACTACTACCTACC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sa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3775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9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CTCGATGTCTTTGCGTG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CGACAGGTGCATAAG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Dde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5089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40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GAACTGAGGACTGGTGTAG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ATTGTGGGAATGACTTTAC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se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6237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41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TGCAAACGAACAGAG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GATCACATGACCACAAC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c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7584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6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GATCTGTTTGATATGTAGTAGTCG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TTGAATGTCTGTAGACTACGGAG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sa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7787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42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GACCTATTTCGATAGAGTCACC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TTTGCTTCCAAGTTCTCTC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nl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19043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27B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TCTAGATTTTCTCGATTCG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TTCGGTATTTATAATAGCCTG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an I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0194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7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TCCATACAAAGAGGAAGTC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AGACTCAAAGCAAGCAGTTC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sa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3686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38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TAATGGAGATTATCACACAG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ACATTAAATCTTAGTGAAAACAC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Bsa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26451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 3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GTTACAGGGAGTTCTACTACA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CAGGAAGTTAGGACTCTTGAA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Mfe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4561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 10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GACTCGCAGCTATCTT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TTATACACACAACGATCCGA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va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38893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11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TCTTTCTCTCTGCATACGAC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GGAAATCTCTCGCCTCT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0390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17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TCGAAGATCGAAAGGG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GGAGGGCTGCTTCTTTGT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0953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18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TAATGTTTTCATTCGATCATC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CTACGCAGTGTATTTACAGCTT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Rsa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1431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12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TGACGAGAGCTAAAAGTTATAC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CGCTCGCCCGCTA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sequence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2025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 8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GCGTTAGCCCGATAAACT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GACTCTGAATTGATTTCGTTT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3835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Ws1- 9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AAAAAGAGGCTTATATTCTTTG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ACCAAATTGACGACGGAA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Nla IV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48624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4F12.bb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AGAGTCGACCTGCAGGCATG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ACCTAAAGACCGAGCTCAAG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ci 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53108</w:t>
            </w:r>
          </w:p>
        </w:tc>
      </w:tr>
      <w:tr>
        <w:trPr>
          <w:trHeight w:val="240" w:hRule="atLeast"/>
        </w:trPr>
        <w:tc>
          <w:tcPr>
            <w:tcW w:w="94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01N08.bb</w:t>
            </w:r>
          </w:p>
        </w:tc>
        <w:tc>
          <w:tcPr>
            <w:tcW w:w="29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GGCGAACTGCATACATGCGC</w:t>
            </w:r>
          </w:p>
        </w:tc>
        <w:tc>
          <w:tcPr>
            <w:tcW w:w="307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CTGAGCAGCTAATAAAGGCAGAGC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Hae II</w:t>
            </w:r>
          </w:p>
        </w:tc>
        <w:tc>
          <w:tcPr>
            <w:tcW w:w="761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283175</w:t>
            </w:r>
          </w:p>
        </w:tc>
      </w:tr>
      <w:tr>
        <w:trPr>
          <w:trHeight w:val="240" w:hRule="atLeast"/>
        </w:trPr>
        <w:tc>
          <w:tcPr>
            <w:tcW w:w="94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19G07.sp</w:t>
            </w:r>
          </w:p>
        </w:tc>
        <w:tc>
          <w:tcPr>
            <w:tcW w:w="299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CAGTGATTTTGCACTCGTTC</w:t>
            </w:r>
          </w:p>
        </w:tc>
        <w:tc>
          <w:tcPr>
            <w:tcW w:w="307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TTACCTTTACGGCTTGTTTG</w:t>
            </w:r>
          </w:p>
        </w:tc>
        <w:tc>
          <w:tcPr>
            <w:tcW w:w="98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 xml:space="preserve">indel </w:t>
            </w:r>
          </w:p>
        </w:tc>
        <w:tc>
          <w:tcPr>
            <w:tcW w:w="76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5172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20:32:00Z</dcterms:created>
  <dc:creator>werrenlab</dc:creator>
  <dc:description/>
  <cp:keywords/>
  <dc:language>en-US</dc:language>
  <cp:lastModifiedBy>werrenlab</cp:lastModifiedBy>
  <dcterms:modified xsi:type="dcterms:W3CDTF">2009-12-16T20:32:00Z</dcterms:modified>
  <cp:revision>1</cp:revision>
  <dc:subject/>
  <dc:title>Primer Name</dc:title>
</cp:coreProperties>
</file>